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9C1BF0" w14:textId="2E2F8A88" w:rsidR="008E182C" w:rsidRPr="002E118A" w:rsidRDefault="00501DD2" w:rsidP="002E118A">
      <w:pPr>
        <w:jc w:val="center"/>
        <w:rPr>
          <w:b/>
          <w:sz w:val="32"/>
          <w:szCs w:val="32"/>
        </w:rPr>
      </w:pPr>
      <w:bookmarkStart w:id="0" w:name="_GoBack"/>
      <w:bookmarkEnd w:id="0"/>
      <w:r w:rsidRPr="002E118A">
        <w:rPr>
          <w:b/>
          <w:sz w:val="32"/>
          <w:szCs w:val="32"/>
        </w:rPr>
        <w:t xml:space="preserve">Supplementary </w:t>
      </w:r>
      <w:r w:rsidR="004B1E86" w:rsidRPr="002E118A">
        <w:rPr>
          <w:b/>
          <w:sz w:val="32"/>
          <w:szCs w:val="32"/>
        </w:rPr>
        <w:t>Methods</w:t>
      </w:r>
    </w:p>
    <w:p w14:paraId="5FE8A891" w14:textId="77777777" w:rsidR="006809A6" w:rsidRPr="00F50915" w:rsidRDefault="006809A6">
      <w:pPr>
        <w:rPr>
          <w:b/>
        </w:rPr>
      </w:pPr>
    </w:p>
    <w:p w14:paraId="7B97AF78" w14:textId="65D8DF45" w:rsidR="0039480B" w:rsidRPr="002E118A" w:rsidRDefault="004B1E86">
      <w:pPr>
        <w:rPr>
          <w:b/>
          <w:sz w:val="28"/>
          <w:szCs w:val="28"/>
        </w:rPr>
      </w:pPr>
      <w:r w:rsidRPr="002E118A">
        <w:rPr>
          <w:b/>
          <w:sz w:val="28"/>
          <w:szCs w:val="28"/>
        </w:rPr>
        <w:t>Annotation of brain-relevance of genes</w:t>
      </w:r>
    </w:p>
    <w:p w14:paraId="053384E9" w14:textId="77777777" w:rsidR="00781977" w:rsidRDefault="00781977" w:rsidP="00781977"/>
    <w:p w14:paraId="53767197" w14:textId="2D6749E7" w:rsidR="00714FA3" w:rsidRDefault="00714FA3" w:rsidP="00714FA3">
      <w:r>
        <w:t>We define “brain relevant genes” as those that show evidence of “brain relevance” from three sources:</w:t>
      </w:r>
      <w:r w:rsidR="0034658B">
        <w:t xml:space="preserve"> 1)</w:t>
      </w:r>
      <w:r>
        <w:t xml:space="preserve"> g</w:t>
      </w:r>
      <w:r w:rsidRPr="00BB206C">
        <w:t xml:space="preserve">ene </w:t>
      </w:r>
      <w:r>
        <w:t>o</w:t>
      </w:r>
      <w:r w:rsidRPr="00BB206C">
        <w:t>ntology</w:t>
      </w:r>
      <w:r>
        <w:t xml:space="preserve"> database,</w:t>
      </w:r>
      <w:r w:rsidRPr="00BB206C">
        <w:t xml:space="preserve"> </w:t>
      </w:r>
      <w:r w:rsidR="0034658B">
        <w:t xml:space="preserve">2) </w:t>
      </w:r>
      <w:r>
        <w:t>e</w:t>
      </w:r>
      <w:r w:rsidRPr="00BB206C">
        <w:t xml:space="preserve">xpressed </w:t>
      </w:r>
      <w:r>
        <w:t>s</w:t>
      </w:r>
      <w:r w:rsidRPr="00BB206C">
        <w:t xml:space="preserve">equence </w:t>
      </w:r>
      <w:r>
        <w:t>t</w:t>
      </w:r>
      <w:r w:rsidRPr="00BB206C">
        <w:t xml:space="preserve">ags (EST) annotation and </w:t>
      </w:r>
      <w:r w:rsidR="0034658B">
        <w:t xml:space="preserve">3) </w:t>
      </w:r>
      <w:r w:rsidRPr="00BB206C">
        <w:t>gene expression micro-arrays.</w:t>
      </w:r>
    </w:p>
    <w:p w14:paraId="4BBE8388" w14:textId="7E85D703" w:rsidR="009A336C" w:rsidRDefault="00067193" w:rsidP="00781977">
      <w:r>
        <w:t>All gene co-ordinates were downloaded from t</w:t>
      </w:r>
      <w:r w:rsidRPr="000A4BF4">
        <w:t xml:space="preserve">he </w:t>
      </w:r>
      <w:r w:rsidR="00781977">
        <w:t>University of California Santa Cruz (UCSC) Reference Sequence (RefSeq</w:t>
      </w:r>
      <w:r w:rsidR="009A336C">
        <w:t xml:space="preserve">; </w:t>
      </w:r>
      <w:r w:rsidR="009A336C" w:rsidRPr="009A336C">
        <w:t>https://genome.ucsc.edu/cgi-bin/hgGateway</w:t>
      </w:r>
      <w:r w:rsidR="00781977">
        <w:t xml:space="preserve">). </w:t>
      </w:r>
      <w:r w:rsidR="009A336C">
        <w:t xml:space="preserve">We </w:t>
      </w:r>
      <w:r w:rsidR="009A336C" w:rsidRPr="000A4BF4">
        <w:t>limit</w:t>
      </w:r>
      <w:r w:rsidR="009A336C">
        <w:t>ed</w:t>
      </w:r>
      <w:r w:rsidR="009A336C" w:rsidRPr="000A4BF4">
        <w:t xml:space="preserve"> </w:t>
      </w:r>
      <w:r w:rsidR="009A336C">
        <w:t xml:space="preserve">to analysis to the super-gene; specifically, to reduce </w:t>
      </w:r>
      <w:r w:rsidR="009A336C" w:rsidRPr="000A4BF4">
        <w:t>inflation for genes presenting two or more overlapping transcripts, we only select</w:t>
      </w:r>
      <w:r w:rsidR="009A336C" w:rsidRPr="002E7305">
        <w:t>ed the super-gene overlapping all others.</w:t>
      </w:r>
      <w:r w:rsidR="00781977">
        <w:t xml:space="preserve"> The original RefSeq database consists of more than 30,000 records</w:t>
      </w:r>
      <w:r w:rsidR="004B1E86">
        <w:t>,</w:t>
      </w:r>
      <w:r w:rsidR="00781977">
        <w:t xml:space="preserve"> </w:t>
      </w:r>
      <w:r w:rsidR="004B1E86">
        <w:t xml:space="preserve">however, </w:t>
      </w:r>
      <w:r w:rsidR="00781977">
        <w:t>after filtering</w:t>
      </w:r>
      <w:r w:rsidR="009A336C">
        <w:t xml:space="preserve"> for super-gene overlapping all others</w:t>
      </w:r>
      <w:r w:rsidR="00781977">
        <w:t xml:space="preserve">, the number of genes deflates to NrefSeq = 21,633. </w:t>
      </w:r>
    </w:p>
    <w:p w14:paraId="02671558" w14:textId="04044578" w:rsidR="009A336C" w:rsidRDefault="009A336C">
      <w:r w:rsidRPr="009A336C">
        <w:t xml:space="preserve">We used </w:t>
      </w:r>
      <w:r w:rsidR="0034658B">
        <w:t xml:space="preserve">the abovementioned </w:t>
      </w:r>
      <w:r w:rsidRPr="009A336C">
        <w:t xml:space="preserve">three sources of information for our annotation of “brain-relevance”: </w:t>
      </w:r>
      <w:r w:rsidR="00FF4662">
        <w:t>The Venn diagram</w:t>
      </w:r>
      <w:r w:rsidRPr="009A336C">
        <w:t xml:space="preserve"> </w:t>
      </w:r>
      <w:r w:rsidR="00F61D2F">
        <w:t xml:space="preserve">below </w:t>
      </w:r>
      <w:r w:rsidRPr="009A336C">
        <w:t xml:space="preserve">describes the joint distribution of those three annotations. Using the concordance of these three data sources, we defined </w:t>
      </w:r>
      <w:r w:rsidR="00FF4662">
        <w:t>6371 genes (</w:t>
      </w:r>
      <w:r w:rsidRPr="009A336C">
        <w:t>29.5% of the total reference genes</w:t>
      </w:r>
      <w:r w:rsidR="00FF4662">
        <w:t>)</w:t>
      </w:r>
      <w:r w:rsidRPr="009A336C">
        <w:t xml:space="preserve"> as brain-relevant genes.</w:t>
      </w:r>
    </w:p>
    <w:p w14:paraId="718B7366" w14:textId="77777777" w:rsidR="009A336C" w:rsidRDefault="009A336C"/>
    <w:p w14:paraId="17834F96" w14:textId="68B99FE1" w:rsidR="0039480B" w:rsidRDefault="0034658B" w:rsidP="003E2EB2">
      <w:r>
        <w:rPr>
          <w:b/>
        </w:rPr>
        <w:t xml:space="preserve">1. </w:t>
      </w:r>
      <w:r w:rsidR="003E2EB2" w:rsidRPr="000E3434">
        <w:rPr>
          <w:b/>
        </w:rPr>
        <w:t>Gene Ontology</w:t>
      </w:r>
      <w:r w:rsidR="003E2EB2">
        <w:t xml:space="preserve"> (GO</w:t>
      </w:r>
      <w:r w:rsidR="00CF40BE">
        <w:t xml:space="preserve">; </w:t>
      </w:r>
      <w:r w:rsidR="00CF40BE" w:rsidRPr="00CF40BE">
        <w:t>http://geneontology.org</w:t>
      </w:r>
      <w:r w:rsidR="003E2EB2">
        <w:t>)</w:t>
      </w:r>
      <w:r w:rsidR="0039480B">
        <w:fldChar w:fldCharType="begin">
          <w:fldData xml:space="preserve">PEVuZE5vdGU+PENpdGU+PEF1dGhvcj5Bc2hidXJuZXI8L0F1dGhvcj48WWVhcj4yMDAwPC9ZZWFy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</w:fldData>
        </w:fldChar>
      </w:r>
      <w:r w:rsidR="00661051">
        <w:instrText xml:space="preserve"> ADDIN EN.CITE </w:instrText>
      </w:r>
      <w:r w:rsidR="00661051">
        <w:fldChar w:fldCharType="begin">
          <w:fldData xml:space="preserve">PEVuZE5vdGU+PENpdGU+PEF1dGhvcj5Bc2hidXJuZXI8L0F1dGhvcj48WWVhcj4yMDAwPC9ZZWFy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</w:fldData>
        </w:fldChar>
      </w:r>
      <w:r w:rsidR="00661051">
        <w:instrText xml:space="preserve"> ADDIN EN.CITE.DATA </w:instrText>
      </w:r>
      <w:r w:rsidR="00661051">
        <w:fldChar w:fldCharType="end"/>
      </w:r>
      <w:r w:rsidR="0039480B">
        <w:fldChar w:fldCharType="separate"/>
      </w:r>
      <w:r w:rsidR="00661051">
        <w:rPr>
          <w:noProof/>
        </w:rPr>
        <w:t>(1)</w:t>
      </w:r>
      <w:r w:rsidR="0039480B">
        <w:fldChar w:fldCharType="end"/>
      </w:r>
      <w:r w:rsidR="003E2EB2">
        <w:t xml:space="preserve"> provides an ontology of defined terms representing gene product properties. GOs classify in three groups, namely (1) the cellular component (parts of a cell or of its extracellular environment), (2) the molecular function (elemental activities of a gene product at the molecular level like binding, catalysis) and (3) the biological process (operations or sets of molecular events with a defined beginning and end, pertinent to the functioning of integrated living units like cells, tissues, organs, and organisms).</w:t>
      </w:r>
      <w:r w:rsidR="00CF40BE">
        <w:t xml:space="preserve"> </w:t>
      </w:r>
      <w:r w:rsidR="003E2EB2">
        <w:t>With text mining, we select</w:t>
      </w:r>
      <w:r w:rsidR="004B1E86">
        <w:t>ed</w:t>
      </w:r>
      <w:r w:rsidR="003E2EB2">
        <w:t xml:space="preserve"> GOs from the GO Consortium’s ann</w:t>
      </w:r>
      <w:r w:rsidR="00F50915">
        <w:t>otation and ontology toolkit</w:t>
      </w:r>
      <w:r w:rsidR="0039480B">
        <w:fldChar w:fldCharType="begin"/>
      </w:r>
      <w:r w:rsidR="00661051">
        <w:instrText xml:space="preserve"> ADDIN EN.CITE &lt;EndNote&gt;&lt;Cite&gt;&lt;Author&gt;Carbon&lt;/Author&gt;&lt;Year&gt;2009&lt;/Year&gt;&lt;RecNum&gt;2&lt;/RecNum&gt;&lt;DisplayText&gt;(2)&lt;/DisplayText&gt;&lt;record&gt;&lt;rec-number&gt;2&lt;/rec-number&gt;&lt;foreign-keys&gt;&lt;key app="EN" db-id="0dapx2afmfxr9je2vfi5a9wk9022s25ra022" timestamp="1560856322"&gt;2&lt;/key&gt;&lt;/foreign-keys&gt;&lt;ref-type name="Journal Article"&gt;17&lt;/ref-type&gt;&lt;contributors&gt;&lt;authors&gt;&lt;author&gt;Carbon, S.&lt;/author&gt;&lt;author&gt;Ireland, A.&lt;/author&gt;&lt;author&gt;Mungall, C. J.&lt;/author&gt;&lt;author&gt;Shu, S.&lt;/author&gt;&lt;author&gt;Marshall, B.&lt;/author&gt;&lt;author&gt;Lewis, S.&lt;/author&gt;&lt;author&gt;Ami, G. O. Hub&lt;/author&gt;&lt;author&gt;Web Presence Working, Group&lt;/author&gt;&lt;/authors&gt;&lt;/contributors&gt;&lt;auth-address&gt;Lawrence Berkeley National Laboratory, Berkeley, CA 94720, USA. sjcarbon@berkeleybop.org&lt;/auth-address&gt;&lt;titles&gt;&lt;title&gt;AmiGO: online access to ontology and annotation data&lt;/title&gt;&lt;secondary-title&gt;Bioinformatics&lt;/secondary-title&gt;&lt;/titles&gt;&lt;periodical&gt;&lt;full-title&gt;Bioinformatics&lt;/full-title&gt;&lt;/periodical&gt;&lt;pages&gt;288-9&lt;/pages&gt;&lt;volume&gt;25&lt;/volume&gt;&lt;number&gt;2&lt;/number&gt;&lt;keywords&gt;&lt;keyword&gt;Computational Biology/methods&lt;/keyword&gt;&lt;keyword&gt;*Databases, Genetic&lt;/keyword&gt;&lt;keyword&gt;Information Storage and Retrieval/methods&lt;/keyword&gt;&lt;keyword&gt;Internet&lt;/keyword&gt;&lt;keyword&gt;*Software&lt;/keyword&gt;&lt;keyword&gt;User-Computer Interface&lt;/keyword&gt;&lt;/keywords&gt;&lt;dates&gt;&lt;year&gt;2009&lt;/year&gt;&lt;pub-dates&gt;&lt;date&gt;Jan 15&lt;/date&gt;&lt;/pub-dates&gt;&lt;/dates&gt;&lt;isbn&gt;1367-4811 (Electronic)&amp;#xD;1367-4803 (Linking)&lt;/isbn&gt;&lt;accession-num&gt;19033274&lt;/accession-num&gt;&lt;urls&gt;&lt;related-urls&gt;&lt;url&gt;https://www.ncbi.nlm.nih.gov/pubmed/19033274&lt;/url&gt;&lt;/related-urls&gt;&lt;/urls&gt;&lt;custom2&gt;PMC2639003&lt;/custom2&gt;&lt;electronic-resource-num&gt;10.1093/bioinformatics/btn615&lt;/electronic-resource-num&gt;&lt;/record&gt;&lt;/Cite&gt;&lt;/EndNote&gt;</w:instrText>
      </w:r>
      <w:r w:rsidR="0039480B">
        <w:fldChar w:fldCharType="separate"/>
      </w:r>
      <w:r w:rsidR="00661051">
        <w:rPr>
          <w:noProof/>
        </w:rPr>
        <w:t>(2)</w:t>
      </w:r>
      <w:r w:rsidR="0039480B">
        <w:fldChar w:fldCharType="end"/>
      </w:r>
      <w:r w:rsidR="00CF40BE">
        <w:t xml:space="preserve"> </w:t>
      </w:r>
      <w:r w:rsidR="003E2EB2">
        <w:t>(AmiGO) database that match a n</w:t>
      </w:r>
      <w:r w:rsidR="003E2EB2" w:rsidRPr="00F61D2F">
        <w:t>umber of brain-related text token</w:t>
      </w:r>
      <w:r w:rsidR="000E3434" w:rsidRPr="00F61D2F">
        <w:t>s</w:t>
      </w:r>
      <w:r w:rsidR="00F61D2F" w:rsidRPr="00F61D2F">
        <w:t xml:space="preserve"> (</w:t>
      </w:r>
      <w:r w:rsidR="00F61D2F">
        <w:t xml:space="preserve">see </w:t>
      </w:r>
      <w:r w:rsidR="00F61D2F" w:rsidRPr="00F61D2F">
        <w:t xml:space="preserve">Table </w:t>
      </w:r>
      <w:r w:rsidR="00FF4662">
        <w:t xml:space="preserve">1 </w:t>
      </w:r>
      <w:r w:rsidR="00F61D2F">
        <w:t>below</w:t>
      </w:r>
      <w:r w:rsidR="00F61D2F" w:rsidRPr="00F61D2F">
        <w:t>)</w:t>
      </w:r>
      <w:r w:rsidR="003E2EB2" w:rsidRPr="00F61D2F">
        <w:t xml:space="preserve">. </w:t>
      </w:r>
    </w:p>
    <w:p w14:paraId="2390E8B0" w14:textId="77777777" w:rsidR="000E3434" w:rsidRDefault="000E3434" w:rsidP="003E2EB2"/>
    <w:p w14:paraId="093B6E73" w14:textId="1466C486" w:rsidR="000E3434" w:rsidRDefault="0034658B" w:rsidP="000E3434">
      <w:r>
        <w:rPr>
          <w:b/>
        </w:rPr>
        <w:t xml:space="preserve">2. </w:t>
      </w:r>
      <w:r w:rsidR="000E3434" w:rsidRPr="000E3434">
        <w:rPr>
          <w:b/>
        </w:rPr>
        <w:t>E</w:t>
      </w:r>
      <w:r w:rsidR="004B1E86">
        <w:rPr>
          <w:b/>
        </w:rPr>
        <w:t xml:space="preserve">xpressed </w:t>
      </w:r>
      <w:r w:rsidR="000E3434" w:rsidRPr="000E3434">
        <w:rPr>
          <w:b/>
        </w:rPr>
        <w:t>S</w:t>
      </w:r>
      <w:r w:rsidR="004B1E86">
        <w:rPr>
          <w:b/>
        </w:rPr>
        <w:t xml:space="preserve">equence </w:t>
      </w:r>
      <w:r w:rsidR="000E3434" w:rsidRPr="000E3434">
        <w:rPr>
          <w:b/>
        </w:rPr>
        <w:t>T</w:t>
      </w:r>
      <w:r w:rsidR="004B1E86">
        <w:rPr>
          <w:b/>
        </w:rPr>
        <w:t>ag (EST)</w:t>
      </w:r>
      <w:r w:rsidR="000E3434" w:rsidRPr="000E3434">
        <w:rPr>
          <w:b/>
        </w:rPr>
        <w:t xml:space="preserve"> Annotation</w:t>
      </w:r>
      <w:r w:rsidR="000E3434">
        <w:rPr>
          <w:b/>
        </w:rPr>
        <w:t>.</w:t>
      </w:r>
      <w:r w:rsidR="000E3434">
        <w:t xml:space="preserve"> An EST is a unique DNA sequence derived from a complementary DNA library, i.e. from a sequence which has been transcribed in some tissue or at some stage of development. The EST can be mapped, by a combination of genetic mapping procedures, to a unique locus in the genome and serves to identify that gene locus. As plain </w:t>
      </w:r>
      <w:r w:rsidR="007F564B">
        <w:t>English</w:t>
      </w:r>
      <w:r w:rsidR="000E3434">
        <w:t xml:space="preserve"> describes the tissue provenance of every EST, here again we use text search tokens to annotate </w:t>
      </w:r>
      <w:r w:rsidR="00CF40BE">
        <w:t xml:space="preserve">ESTs </w:t>
      </w:r>
      <w:r w:rsidR="000E3434">
        <w:t xml:space="preserve">as brain-relevant or not. When mapped back to their genomic locations and matched against the RefSeq and CNV databases, this EST annotation enables to count the number of EST calls per gene transcript and per CNV. As the likelihood to call EST increases with the length of the transcripts or CNVs, we normalize by the genomic length the number of EST calls.  </w:t>
      </w:r>
    </w:p>
    <w:p w14:paraId="4808E255" w14:textId="77777777" w:rsidR="000E3434" w:rsidRDefault="000E3434" w:rsidP="000E3434">
      <w:r>
        <w:t xml:space="preserve"> </w:t>
      </w:r>
    </w:p>
    <w:p w14:paraId="17DFA555" w14:textId="6F2A4C99" w:rsidR="00781977" w:rsidRDefault="0034658B" w:rsidP="000E3434">
      <w:r>
        <w:rPr>
          <w:b/>
        </w:rPr>
        <w:t xml:space="preserve">3. </w:t>
      </w:r>
      <w:r w:rsidR="000E3434" w:rsidRPr="000E3434">
        <w:rPr>
          <w:b/>
        </w:rPr>
        <w:t>Gene Expression</w:t>
      </w:r>
      <w:r w:rsidR="00E26F80">
        <w:rPr>
          <w:b/>
        </w:rPr>
        <w:t>.</w:t>
      </w:r>
      <w:r w:rsidR="000E3434">
        <w:t xml:space="preserve"> We use</w:t>
      </w:r>
      <w:r>
        <w:t>d</w:t>
      </w:r>
      <w:r w:rsidR="000E3434">
        <w:t xml:space="preserve"> a combination of Affymetrix gene expression analys</w:t>
      </w:r>
      <w:r w:rsidR="009E7CC6">
        <w:t>i</w:t>
      </w:r>
      <w:r w:rsidR="000E3434">
        <w:t>s</w:t>
      </w:r>
      <w:r w:rsidR="009E7CC6">
        <w:t xml:space="preserve"> data </w:t>
      </w:r>
      <w:r w:rsidR="000E3434">
        <w:t>to determine the brain relevance of genes</w:t>
      </w:r>
      <w:r w:rsidR="00661051">
        <w:t xml:space="preserve"> </w:t>
      </w:r>
      <w:r w:rsidR="00661051">
        <w:fldChar w:fldCharType="begin"/>
      </w:r>
      <w:r w:rsidR="00661051">
        <w:instrText xml:space="preserve"> ADDIN EN.CITE &lt;EndNote&gt;&lt;Cite&gt;&lt;Author&gt;Franke&lt;/Author&gt;&lt;Year&gt;2006&lt;/Year&gt;&lt;RecNum&gt;107&lt;/RecNum&gt;&lt;DisplayText&gt;(3)&lt;/DisplayText&gt;&lt;record&gt;&lt;rec-number&gt;107&lt;/rec-number&gt;&lt;foreign-keys&gt;&lt;key app="EN" db-id="99ppz2a260evwoes2e9vxzp2z2a5r0dzpf29" timestamp="1582190763"&gt;107&lt;/key&gt;&lt;/foreign-keys&gt;&lt;ref-type name="Journal Article"&gt;17&lt;/ref-type&gt;&lt;contributors&gt;&lt;authors&gt;&lt;author&gt;Franke, L.&lt;/author&gt;&lt;author&gt;van Bakel, H.&lt;/author&gt;&lt;author&gt;Fokkens, L.&lt;/author&gt;&lt;author&gt;de Jong, E. D.&lt;/author&gt;&lt;author&gt;Egmont-Petersen, M.&lt;/author&gt;&lt;author&gt;Wijmenga, C.&lt;/author&gt;&lt;/authors&gt;&lt;/contributors&gt;&lt;auth-address&gt;Complex Genetics Section, Department of Biomedical Genetics-Department of Medical Genetics, University Medical Centre Utrecht, Utrecht, The Netherlands.&lt;/auth-address&gt;&lt;titles&gt;&lt;title&gt;Reconstruction of a functional human gene network, with an application for prioritizing positional candidate genes&lt;/title&gt;&lt;secondary-title&gt;Am J Hum Genet&lt;/secondary-title&gt;&lt;/titles&gt;&lt;periodical&gt;&lt;full-title&gt;American Journal of Human Genetics&lt;/full-title&gt;&lt;abbr-1&gt;Am J Hum Genet&lt;/abbr-1&gt;&lt;/periodical&gt;&lt;pages&gt;1011-25&lt;/pages&gt;&lt;volume&gt;78&lt;/volume&gt;&lt;number&gt;6&lt;/number&gt;&lt;edition&gt;2006/05/11&lt;/edition&gt;&lt;keywords&gt;&lt;keyword&gt;*Computational Biology&lt;/keyword&gt;&lt;keyword&gt;*Databases, Genetic&lt;/keyword&gt;&lt;keyword&gt;Genetic Diseases, Inborn/*genetics&lt;/keyword&gt;&lt;keyword&gt;Genetic Predisposition to Disease/*genetics&lt;/keyword&gt;&lt;keyword&gt;Genome, Human/*genetics&lt;/keyword&gt;&lt;keyword&gt;Humans&lt;/keyword&gt;&lt;/keywords&gt;&lt;dates&gt;&lt;year&gt;2006&lt;/year&gt;&lt;pub-dates&gt;&lt;date&gt;Jun&lt;/date&gt;&lt;/pub-dates&gt;&lt;/dates&gt;&lt;isbn&gt;0002-9297 (Print)&amp;#xD;0002-9297 (Linking)&lt;/isbn&gt;&lt;accession-num&gt;16685651&lt;/accession-num&gt;&lt;urls&gt;&lt;related-urls&gt;&lt;url&gt;https://www.ncbi.nlm.nih.gov/pubmed/16685651&lt;/url&gt;&lt;/related-urls&gt;&lt;/urls&gt;&lt;custom2&gt;PMC1474084&lt;/custom2&gt;&lt;electronic-resource-num&gt;10.1086/504300&lt;/electronic-resource-num&gt;&lt;/record&gt;&lt;/Cite&gt;&lt;/EndNote&gt;</w:instrText>
      </w:r>
      <w:r w:rsidR="00661051">
        <w:fldChar w:fldCharType="separate"/>
      </w:r>
      <w:r w:rsidR="00661051">
        <w:rPr>
          <w:noProof/>
        </w:rPr>
        <w:t>(3)</w:t>
      </w:r>
      <w:r w:rsidR="00661051">
        <w:fldChar w:fldCharType="end"/>
      </w:r>
      <w:r w:rsidR="000E3434">
        <w:t xml:space="preserve">. </w:t>
      </w:r>
      <w:r w:rsidR="009E7CC6">
        <w:t>In short, this dataset was based on normalized expression data derived from ~37</w:t>
      </w:r>
      <w:r w:rsidR="00D47D76">
        <w:t>.5</w:t>
      </w:r>
      <w:r w:rsidR="009E7CC6">
        <w:t xml:space="preserve">k samples from a range of human tissues (Affymetrix HG-U133 Plus 2.0). Text mining using </w:t>
      </w:r>
      <w:r w:rsidR="009E7CC6" w:rsidRPr="009E7CC6">
        <w:rPr>
          <w:lang w:val="en-US"/>
        </w:rPr>
        <w:t>Medical Subject Headings (MeSH) ontology</w:t>
      </w:r>
      <w:r w:rsidR="009E7CC6">
        <w:t xml:space="preserve"> was used to identify a subset of ~1.1k brain tissue samples. Expression levels were compared between this subset of brain tissue samples and the remaining </w:t>
      </w:r>
      <w:r w:rsidR="00D47D76">
        <w:t xml:space="preserve">~36.4k samples; subsequently for each probe </w:t>
      </w:r>
      <w:r w:rsidR="000E3434">
        <w:t>an area under the curve score</w:t>
      </w:r>
      <w:r w:rsidR="00D47D76">
        <w:t xml:space="preserve"> was generated, with 0.5 equal expression in brain and </w:t>
      </w:r>
      <w:r w:rsidR="00D47D76">
        <w:lastRenderedPageBreak/>
        <w:t>non-brain tissue</w:t>
      </w:r>
      <w:r w:rsidR="000E3434">
        <w:t>. Scores closer to one suggest highly brain-relevant probes, whereas scores near zero indicate brain-unrelated probes</w:t>
      </w:r>
      <w:r w:rsidR="00D47D76">
        <w:t xml:space="preserve">. </w:t>
      </w:r>
    </w:p>
    <w:p w14:paraId="79D6682B" w14:textId="77777777" w:rsidR="00781977" w:rsidRDefault="00781977">
      <w:r>
        <w:br w:type="page"/>
      </w:r>
    </w:p>
    <w:p w14:paraId="7A12392E" w14:textId="408E6346" w:rsidR="00083FC1" w:rsidRDefault="00FF4662" w:rsidP="000E3434">
      <w:pPr>
        <w:rPr>
          <w:b/>
        </w:rPr>
      </w:pPr>
      <w:r>
        <w:rPr>
          <w:b/>
        </w:rPr>
        <w:lastRenderedPageBreak/>
        <w:t>Venn diagram</w:t>
      </w:r>
    </w:p>
    <w:p w14:paraId="316745F7" w14:textId="0C5EC573" w:rsidR="00781977" w:rsidRDefault="00781977" w:rsidP="000E3434">
      <w:r>
        <w:t>Joint distribution of genes (N=21,633)</w:t>
      </w:r>
      <w:r w:rsidR="006809A6">
        <w:t xml:space="preserve"> with respect to </w:t>
      </w:r>
      <w:r w:rsidR="00FF4662" w:rsidRPr="006809A6">
        <w:t>gene expression</w:t>
      </w:r>
      <w:r w:rsidR="00FF4662">
        <w:t xml:space="preserve"> (GE),</w:t>
      </w:r>
      <w:r w:rsidR="00FF4662" w:rsidRPr="00FF4662">
        <w:t xml:space="preserve"> </w:t>
      </w:r>
      <w:r w:rsidR="00FF4662" w:rsidRPr="006809A6">
        <w:t>gene ontolog</w:t>
      </w:r>
      <w:r w:rsidR="00FF4662">
        <w:t>y (GO) and</w:t>
      </w:r>
      <w:r w:rsidR="00FF4662" w:rsidRPr="006809A6">
        <w:t xml:space="preserve"> </w:t>
      </w:r>
      <w:r w:rsidR="006809A6">
        <w:t xml:space="preserve">brain </w:t>
      </w:r>
      <w:r w:rsidR="006809A6" w:rsidRPr="006809A6">
        <w:t>ESTs</w:t>
      </w:r>
      <w:r w:rsidR="00FF4662">
        <w:t xml:space="preserve"> (EST). </w:t>
      </w:r>
      <w:r w:rsidR="006809A6" w:rsidRPr="006809A6">
        <w:t xml:space="preserve"> </w:t>
      </w:r>
      <w:r w:rsidR="00FF4662">
        <w:t xml:space="preserve">At total of 20,303 genes were annotated by at least one source, whereas 1,330 genes were not annotated by either one of these three sources. </w:t>
      </w:r>
    </w:p>
    <w:p w14:paraId="71C7B4A0" w14:textId="77777777" w:rsidR="00083FC1" w:rsidRDefault="00083FC1" w:rsidP="000E3434"/>
    <w:p w14:paraId="7A492D96" w14:textId="77777777" w:rsidR="00FF4662" w:rsidRDefault="00FF4662" w:rsidP="000E3434"/>
    <w:p w14:paraId="6466BC17" w14:textId="4ECABFC9" w:rsidR="00FF4662" w:rsidRDefault="00FF4662" w:rsidP="000E3434">
      <w:r>
        <w:rPr>
          <w:noProof/>
          <w:lang w:eastAsia="en-GB"/>
        </w:rPr>
        <w:drawing>
          <wp:inline distT="0" distB="0" distL="0" distR="0" wp14:anchorId="532C5544" wp14:editId="1264CCCE">
            <wp:extent cx="2971800" cy="2971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nn_ASDstudy 2019-07-23.tiff"/>
                    <pic:cNvPicPr/>
                  </pic:nvPicPr>
                  <pic:blipFill>
                    <a:blip r:embed="rId6">
                      <a:extLst>
                        <a:ext uri="{28A0092B-C50C-407E-A947-70E740481C1C}">
                          <a14:useLocalDpi xmlns:a14="http://schemas.microsoft.com/office/drawing/2010/main" val="0"/>
                        </a:ext>
                      </a:extLst>
                    </a:blip>
                    <a:stretch>
                      <a:fillRect/>
                    </a:stretch>
                  </pic:blipFill>
                  <pic:spPr>
                    <a:xfrm>
                      <a:off x="0" y="0"/>
                      <a:ext cx="2972827" cy="2972827"/>
                    </a:xfrm>
                    <a:prstGeom prst="rect">
                      <a:avLst/>
                    </a:prstGeom>
                  </pic:spPr>
                </pic:pic>
              </a:graphicData>
            </a:graphic>
          </wp:inline>
        </w:drawing>
      </w:r>
    </w:p>
    <w:p w14:paraId="544AAE13" w14:textId="77777777" w:rsidR="00FF4662" w:rsidRDefault="00FF4662" w:rsidP="000E3434"/>
    <w:p w14:paraId="5004E212" w14:textId="77777777" w:rsidR="00FF4662" w:rsidRDefault="00FF4662" w:rsidP="000E3434"/>
    <w:p w14:paraId="04E56B78" w14:textId="77777777" w:rsidR="000E3434" w:rsidRDefault="000E3434" w:rsidP="000E3434"/>
    <w:p w14:paraId="422E7209" w14:textId="77777777" w:rsidR="00083FC1" w:rsidRDefault="00083FC1" w:rsidP="00083FC1">
      <w:pPr>
        <w:rPr>
          <w:b/>
        </w:rPr>
      </w:pPr>
    </w:p>
    <w:p w14:paraId="0AD9971E" w14:textId="77777777" w:rsidR="00083FC1" w:rsidRDefault="00083FC1" w:rsidP="00083FC1">
      <w:pPr>
        <w:rPr>
          <w:b/>
        </w:rPr>
      </w:pPr>
    </w:p>
    <w:p w14:paraId="55661CED" w14:textId="77777777" w:rsidR="00083FC1" w:rsidRDefault="00083FC1" w:rsidP="00083FC1">
      <w:pPr>
        <w:rPr>
          <w:b/>
        </w:rPr>
      </w:pPr>
    </w:p>
    <w:p w14:paraId="7D460F68" w14:textId="77777777" w:rsidR="00083FC1" w:rsidRDefault="00083FC1" w:rsidP="00083FC1">
      <w:pPr>
        <w:rPr>
          <w:b/>
        </w:rPr>
      </w:pPr>
    </w:p>
    <w:p w14:paraId="77662FBD" w14:textId="451322E2" w:rsidR="00083FC1" w:rsidRPr="00083FC1" w:rsidRDefault="00FF4662" w:rsidP="00083FC1">
      <w:r>
        <w:rPr>
          <w:b/>
        </w:rPr>
        <w:br w:type="column"/>
      </w:r>
      <w:r w:rsidR="00083FC1" w:rsidRPr="00083FC1">
        <w:rPr>
          <w:b/>
        </w:rPr>
        <w:lastRenderedPageBreak/>
        <w:t xml:space="preserve">Supplementary Methods Table </w:t>
      </w:r>
      <w:r>
        <w:rPr>
          <w:b/>
        </w:rPr>
        <w:t>1</w:t>
      </w:r>
      <w:r w:rsidR="00083FC1" w:rsidRPr="00083FC1">
        <w:rPr>
          <w:b/>
        </w:rPr>
        <w:t>.</w:t>
      </w:r>
    </w:p>
    <w:p w14:paraId="264251DC" w14:textId="77777777" w:rsidR="00083FC1" w:rsidRPr="00D2019E" w:rsidRDefault="00083FC1" w:rsidP="00083FC1">
      <w:r w:rsidRPr="00D2019E">
        <w:t>List of GO-terms used to annotate probably brain-relevance using the AmiGo database—a star indicates a match for any suffix (</w:t>
      </w:r>
      <w:hyperlink r:id="rId7" w:history="1">
        <w:r w:rsidRPr="00D2019E">
          <w:rPr>
            <w:rStyle w:val="Hyperlink"/>
          </w:rPr>
          <w:t>http://amigo.geneontology.org</w:t>
        </w:r>
      </w:hyperlink>
      <w:r w:rsidRPr="00D2019E">
        <w:t>)</w:t>
      </w:r>
    </w:p>
    <w:p w14:paraId="594B237C" w14:textId="77777777" w:rsidR="00083FC1" w:rsidRPr="00D2019E" w:rsidRDefault="00083FC1" w:rsidP="00083FC1"/>
    <w:p w14:paraId="329D3F96" w14:textId="77777777" w:rsidR="00083FC1" w:rsidRPr="00D2019E" w:rsidRDefault="00083FC1" w:rsidP="00083FC1">
      <w:pPr>
        <w:sectPr w:rsidR="00083FC1" w:rsidRPr="00D2019E" w:rsidSect="00083FC1">
          <w:footerReference w:type="even" r:id="rId8"/>
          <w:footerReference w:type="default" r:id="rId9"/>
          <w:pgSz w:w="11900" w:h="16840"/>
          <w:pgMar w:top="1440" w:right="1440" w:bottom="1440" w:left="1440" w:header="708" w:footer="708" w:gutter="0"/>
          <w:cols w:space="708"/>
          <w:docGrid w:linePitch="400"/>
        </w:sectPr>
      </w:pPr>
    </w:p>
    <w:p w14:paraId="559D3AC7" w14:textId="77777777" w:rsidR="00083FC1" w:rsidRPr="00D2019E" w:rsidRDefault="00083FC1" w:rsidP="00083FC1">
      <w:r w:rsidRPr="00D2019E">
        <w:t>amygdala</w:t>
      </w:r>
    </w:p>
    <w:p w14:paraId="0BE4C39B" w14:textId="77777777" w:rsidR="00083FC1" w:rsidRPr="00D2019E" w:rsidRDefault="00083FC1" w:rsidP="00083FC1">
      <w:r w:rsidRPr="00D2019E">
        <w:t>brain*</w:t>
      </w:r>
    </w:p>
    <w:p w14:paraId="6230C695" w14:textId="77777777" w:rsidR="00083FC1" w:rsidRPr="00D2019E" w:rsidRDefault="00083FC1" w:rsidP="00083FC1">
      <w:r w:rsidRPr="00D2019E">
        <w:t>callosum</w:t>
      </w:r>
    </w:p>
    <w:p w14:paraId="043F2197" w14:textId="77777777" w:rsidR="00083FC1" w:rsidRPr="00D2019E" w:rsidRDefault="00083FC1" w:rsidP="00083FC1">
      <w:r w:rsidRPr="00D2019E">
        <w:t>caudate</w:t>
      </w:r>
    </w:p>
    <w:p w14:paraId="04F86112" w14:textId="77777777" w:rsidR="00083FC1" w:rsidRPr="00D2019E" w:rsidRDefault="00083FC1" w:rsidP="00083FC1">
      <w:r w:rsidRPr="00D2019E">
        <w:t>cerebel*</w:t>
      </w:r>
    </w:p>
    <w:p w14:paraId="47B0A064" w14:textId="77777777" w:rsidR="00083FC1" w:rsidRPr="00D2019E" w:rsidRDefault="00083FC1" w:rsidP="00083FC1">
      <w:r w:rsidRPr="00D2019E">
        <w:t>cerebr*</w:t>
      </w:r>
    </w:p>
    <w:p w14:paraId="5E0606A6" w14:textId="77777777" w:rsidR="00083FC1" w:rsidRPr="00D2019E" w:rsidRDefault="00083FC1" w:rsidP="00083FC1">
      <w:r w:rsidRPr="00D2019E">
        <w:t>cingulate</w:t>
      </w:r>
    </w:p>
    <w:p w14:paraId="283A04D8" w14:textId="77777777" w:rsidR="00083FC1" w:rsidRPr="00D2019E" w:rsidRDefault="00083FC1" w:rsidP="00083FC1">
      <w:r w:rsidRPr="00D2019E">
        <w:t>cns</w:t>
      </w:r>
    </w:p>
    <w:p w14:paraId="54D89395" w14:textId="77777777" w:rsidR="00083FC1" w:rsidRPr="00D2019E" w:rsidRDefault="00083FC1" w:rsidP="00083FC1">
      <w:r w:rsidRPr="00D2019E">
        <w:t>coeruleus</w:t>
      </w:r>
    </w:p>
    <w:p w14:paraId="13A28F0D" w14:textId="77777777" w:rsidR="00083FC1" w:rsidRPr="00D2019E" w:rsidRDefault="00083FC1" w:rsidP="00083FC1">
      <w:r w:rsidRPr="00D2019E">
        <w:t>cochlea</w:t>
      </w:r>
      <w:r w:rsidRPr="00D2019E">
        <w:tab/>
      </w:r>
    </w:p>
    <w:p w14:paraId="5E56A9FB" w14:textId="77777777" w:rsidR="00083FC1" w:rsidRPr="00D2019E" w:rsidRDefault="00083FC1" w:rsidP="00083FC1">
      <w:r w:rsidRPr="00D2019E">
        <w:t>cortex</w:t>
      </w:r>
    </w:p>
    <w:p w14:paraId="3DC3EE3B" w14:textId="77777777" w:rsidR="00083FC1" w:rsidRPr="00D2019E" w:rsidRDefault="00083FC1" w:rsidP="00083FC1">
      <w:r w:rsidRPr="00D2019E">
        <w:t>cortic*</w:t>
      </w:r>
    </w:p>
    <w:p w14:paraId="2097246D" w14:textId="77777777" w:rsidR="00083FC1" w:rsidRPr="00D2019E" w:rsidRDefault="00083FC1" w:rsidP="00083FC1">
      <w:r w:rsidRPr="00D2019E">
        <w:t>csf</w:t>
      </w:r>
    </w:p>
    <w:p w14:paraId="615D3F04" w14:textId="77777777" w:rsidR="00083FC1" w:rsidRPr="00D2019E" w:rsidRDefault="00083FC1" w:rsidP="00083FC1">
      <w:r w:rsidRPr="00D2019E">
        <w:t>dendrit*</w:t>
      </w:r>
    </w:p>
    <w:p w14:paraId="514758FD" w14:textId="77777777" w:rsidR="00083FC1" w:rsidRPr="00D2019E" w:rsidRDefault="00083FC1" w:rsidP="00083FC1">
      <w:r w:rsidRPr="00D2019E">
        <w:t>dura</w:t>
      </w:r>
    </w:p>
    <w:p w14:paraId="392DC843" w14:textId="77777777" w:rsidR="00083FC1" w:rsidRPr="00D2019E" w:rsidRDefault="00083FC1" w:rsidP="00083FC1">
      <w:r w:rsidRPr="00D2019E">
        <w:t>forebrain</w:t>
      </w:r>
    </w:p>
    <w:p w14:paraId="2C6890D3" w14:textId="77777777" w:rsidR="00083FC1" w:rsidRPr="00D2019E" w:rsidRDefault="00083FC1" w:rsidP="00083FC1">
      <w:r w:rsidRPr="00D2019E">
        <w:t>ganglia</w:t>
      </w:r>
    </w:p>
    <w:p w14:paraId="4288CA5D" w14:textId="77777777" w:rsidR="00083FC1" w:rsidRPr="00D2019E" w:rsidRDefault="00083FC1" w:rsidP="00083FC1">
      <w:r w:rsidRPr="00D2019E">
        <w:t>ganglion</w:t>
      </w:r>
    </w:p>
    <w:p w14:paraId="14C83837" w14:textId="77777777" w:rsidR="00083FC1" w:rsidRPr="00D2019E" w:rsidRDefault="00083FC1" w:rsidP="00083FC1">
      <w:r w:rsidRPr="00D2019E">
        <w:t>gyrus</w:t>
      </w:r>
    </w:p>
    <w:p w14:paraId="60215512" w14:textId="77777777" w:rsidR="00083FC1" w:rsidRPr="00D2019E" w:rsidRDefault="00083FC1" w:rsidP="00083FC1">
      <w:r w:rsidRPr="00D2019E">
        <w:t>head</w:t>
      </w:r>
      <w:r w:rsidRPr="00D2019E">
        <w:tab/>
      </w:r>
    </w:p>
    <w:p w14:paraId="79C96B21" w14:textId="77777777" w:rsidR="00083FC1" w:rsidRPr="00D2019E" w:rsidRDefault="00083FC1" w:rsidP="00083FC1">
      <w:r w:rsidRPr="00D2019E">
        <w:t>hemispher</w:t>
      </w:r>
    </w:p>
    <w:p w14:paraId="3F1FB7CA" w14:textId="77777777" w:rsidR="00083FC1" w:rsidRPr="00D2019E" w:rsidRDefault="00083FC1" w:rsidP="00083FC1">
      <w:r w:rsidRPr="00D2019E">
        <w:t>hippocamp*</w:t>
      </w:r>
    </w:p>
    <w:p w14:paraId="3EDAA251" w14:textId="77777777" w:rsidR="00083FC1" w:rsidRPr="00D2019E" w:rsidRDefault="00083FC1" w:rsidP="00083FC1">
      <w:r w:rsidRPr="00D2019E">
        <w:t>hypothal*</w:t>
      </w:r>
    </w:p>
    <w:p w14:paraId="6491C069" w14:textId="77777777" w:rsidR="00083FC1" w:rsidRPr="00D2019E" w:rsidRDefault="00083FC1" w:rsidP="00083FC1">
      <w:r w:rsidRPr="00D2019E">
        <w:t>mamillary</w:t>
      </w:r>
    </w:p>
    <w:p w14:paraId="468F64D2" w14:textId="77777777" w:rsidR="00083FC1" w:rsidRPr="00D2019E" w:rsidRDefault="00083FC1" w:rsidP="00083FC1">
      <w:r w:rsidRPr="00D2019E">
        <w:t>medulla*</w:t>
      </w:r>
    </w:p>
    <w:p w14:paraId="061B9C9E" w14:textId="77777777" w:rsidR="00083FC1" w:rsidRPr="00D2019E" w:rsidRDefault="00083FC1" w:rsidP="00083FC1">
      <w:r w:rsidRPr="00D2019E">
        <w:t>meninges</w:t>
      </w:r>
    </w:p>
    <w:p w14:paraId="6C540215" w14:textId="77777777" w:rsidR="00083FC1" w:rsidRPr="00D2019E" w:rsidRDefault="00083FC1" w:rsidP="00083FC1">
      <w:r w:rsidRPr="00D2019E">
        <w:t>mesencepholon</w:t>
      </w:r>
    </w:p>
    <w:p w14:paraId="6DE0D1AB" w14:textId="77777777" w:rsidR="00083FC1" w:rsidRPr="00D2019E" w:rsidRDefault="00083FC1" w:rsidP="00083FC1">
      <w:r w:rsidRPr="00D2019E">
        <w:t>midbrain</w:t>
      </w:r>
    </w:p>
    <w:p w14:paraId="64D878A4" w14:textId="77777777" w:rsidR="00083FC1" w:rsidRPr="00D2019E" w:rsidRDefault="00083FC1" w:rsidP="00083FC1">
      <w:r w:rsidRPr="00D2019E">
        <w:t>nerv*</w:t>
      </w:r>
    </w:p>
    <w:p w14:paraId="5F991E97" w14:textId="77777777" w:rsidR="00083FC1" w:rsidRPr="00D2019E" w:rsidRDefault="00083FC1" w:rsidP="00083FC1">
      <w:r w:rsidRPr="00D2019E">
        <w:t>neur*</w:t>
      </w:r>
      <w:r w:rsidRPr="00D2019E">
        <w:tab/>
      </w:r>
    </w:p>
    <w:p w14:paraId="10378018" w14:textId="77777777" w:rsidR="00083FC1" w:rsidRPr="00D2019E" w:rsidRDefault="00083FC1" w:rsidP="00083FC1">
      <w:r w:rsidRPr="00D2019E">
        <w:t>nigra</w:t>
      </w:r>
    </w:p>
    <w:p w14:paraId="3C39C826" w14:textId="77777777" w:rsidR="00083FC1" w:rsidRPr="00D2019E" w:rsidRDefault="00083FC1" w:rsidP="00083FC1">
      <w:r w:rsidRPr="00D2019E">
        <w:t>nucleus</w:t>
      </w:r>
    </w:p>
    <w:p w14:paraId="0FC032D3" w14:textId="77777777" w:rsidR="00083FC1" w:rsidRPr="00D2019E" w:rsidRDefault="00083FC1" w:rsidP="00083FC1">
      <w:r w:rsidRPr="00D2019E">
        <w:t>oblongata</w:t>
      </w:r>
    </w:p>
    <w:p w14:paraId="5B6A7409" w14:textId="77777777" w:rsidR="00083FC1" w:rsidRPr="00D2019E" w:rsidRDefault="00083FC1" w:rsidP="00083FC1">
      <w:r w:rsidRPr="00D2019E">
        <w:t>occipital</w:t>
      </w:r>
    </w:p>
    <w:p w14:paraId="1DF25DA1" w14:textId="77777777" w:rsidR="00083FC1" w:rsidRPr="00D2019E" w:rsidRDefault="00083FC1" w:rsidP="00083FC1">
      <w:r w:rsidRPr="00D2019E">
        <w:t>olfactory</w:t>
      </w:r>
    </w:p>
    <w:p w14:paraId="75FEB397" w14:textId="77777777" w:rsidR="00083FC1" w:rsidRPr="00D2019E" w:rsidRDefault="00083FC1" w:rsidP="00083FC1">
      <w:r w:rsidRPr="00D2019E">
        <w:t>pineal</w:t>
      </w:r>
    </w:p>
    <w:p w14:paraId="473C9A59" w14:textId="77777777" w:rsidR="00083FC1" w:rsidRPr="00D2019E" w:rsidRDefault="00083FC1" w:rsidP="00083FC1">
      <w:r w:rsidRPr="00D2019E">
        <w:t>pituit*</w:t>
      </w:r>
    </w:p>
    <w:p w14:paraId="7AFA10C9" w14:textId="77777777" w:rsidR="00083FC1" w:rsidRPr="00D2019E" w:rsidRDefault="00083FC1" w:rsidP="00083FC1">
      <w:r w:rsidRPr="00D2019E">
        <w:t>pons</w:t>
      </w:r>
    </w:p>
    <w:p w14:paraId="6662E1A8" w14:textId="77777777" w:rsidR="00083FC1" w:rsidRPr="00D2019E" w:rsidRDefault="00083FC1" w:rsidP="00083FC1">
      <w:r w:rsidRPr="00D2019E">
        <w:t>putamen</w:t>
      </w:r>
    </w:p>
    <w:p w14:paraId="7A77E6EF" w14:textId="77777777" w:rsidR="00083FC1" w:rsidRPr="00D2019E" w:rsidRDefault="00083FC1" w:rsidP="00083FC1">
      <w:r w:rsidRPr="00D2019E">
        <w:t>spinal</w:t>
      </w:r>
      <w:r w:rsidRPr="00D2019E">
        <w:tab/>
      </w:r>
    </w:p>
    <w:p w14:paraId="64E35728" w14:textId="77777777" w:rsidR="00083FC1" w:rsidRPr="00D2019E" w:rsidRDefault="00083FC1" w:rsidP="00083FC1">
      <w:r w:rsidRPr="00D2019E">
        <w:t>striatum</w:t>
      </w:r>
    </w:p>
    <w:p w14:paraId="00938EF3" w14:textId="77777777" w:rsidR="00083FC1" w:rsidRPr="00D2019E" w:rsidRDefault="00083FC1" w:rsidP="00083FC1">
      <w:r w:rsidRPr="00D2019E">
        <w:t>subthalamic</w:t>
      </w:r>
    </w:p>
    <w:p w14:paraId="37DFA598" w14:textId="77777777" w:rsidR="00083FC1" w:rsidRPr="00D2019E" w:rsidRDefault="00083FC1" w:rsidP="00083FC1">
      <w:r w:rsidRPr="00D2019E">
        <w:t>telencephalon</w:t>
      </w:r>
    </w:p>
    <w:p w14:paraId="19E07D3B" w14:textId="77777777" w:rsidR="00083FC1" w:rsidRPr="00D2019E" w:rsidRDefault="00083FC1" w:rsidP="00083FC1">
      <w:r w:rsidRPr="00D2019E">
        <w:t>thalam*</w:t>
      </w:r>
    </w:p>
    <w:p w14:paraId="54310A89" w14:textId="77777777" w:rsidR="00083FC1" w:rsidRPr="00D2019E" w:rsidRDefault="00083FC1" w:rsidP="00083FC1">
      <w:r w:rsidRPr="00D2019E">
        <w:t>myelin</w:t>
      </w:r>
    </w:p>
    <w:p w14:paraId="786E1C42" w14:textId="77777777" w:rsidR="00083FC1" w:rsidRPr="00D2019E" w:rsidRDefault="00083FC1" w:rsidP="00083FC1">
      <w:r w:rsidRPr="00D2019E">
        <w:t>neurotransmitter</w:t>
      </w:r>
    </w:p>
    <w:p w14:paraId="333EFECC" w14:textId="77777777" w:rsidR="00083FC1" w:rsidRPr="00D2019E" w:rsidRDefault="00083FC1" w:rsidP="00083FC1">
      <w:r w:rsidRPr="00D2019E">
        <w:t>dopamin*</w:t>
      </w:r>
    </w:p>
    <w:p w14:paraId="12C1A477" w14:textId="77777777" w:rsidR="00083FC1" w:rsidRPr="00D2019E" w:rsidRDefault="00083FC1" w:rsidP="00083FC1">
      <w:r w:rsidRPr="00D2019E">
        <w:t>serotonin*</w:t>
      </w:r>
    </w:p>
    <w:p w14:paraId="29CF203B" w14:textId="77777777" w:rsidR="00083FC1" w:rsidRPr="00D2019E" w:rsidRDefault="00083FC1" w:rsidP="00083FC1">
      <w:r w:rsidRPr="00D2019E">
        <w:t>acetylcholin*</w:t>
      </w:r>
    </w:p>
    <w:p w14:paraId="0A14375A" w14:textId="77777777" w:rsidR="00083FC1" w:rsidRPr="00D2019E" w:rsidRDefault="00083FC1" w:rsidP="00083FC1">
      <w:r w:rsidRPr="00D2019E">
        <w:t>glutamat*</w:t>
      </w:r>
      <w:r w:rsidRPr="00D2019E">
        <w:tab/>
      </w:r>
    </w:p>
    <w:p w14:paraId="449C28D9" w14:textId="77777777" w:rsidR="00083FC1" w:rsidRPr="00D2019E" w:rsidRDefault="00083FC1" w:rsidP="00083FC1">
      <w:r w:rsidRPr="00D2019E">
        <w:t>muscarin*</w:t>
      </w:r>
    </w:p>
    <w:p w14:paraId="35D7ECAB" w14:textId="77777777" w:rsidR="00083FC1" w:rsidRPr="00D2019E" w:rsidRDefault="00083FC1" w:rsidP="00083FC1">
      <w:r w:rsidRPr="00D2019E">
        <w:t>synap*</w:t>
      </w:r>
    </w:p>
    <w:p w14:paraId="379F1BD0" w14:textId="7A5FAAED" w:rsidR="00083FC1" w:rsidRPr="00D2019E" w:rsidRDefault="00083FC1" w:rsidP="00083FC1">
      <w:pPr>
        <w:sectPr w:rsidR="00083FC1" w:rsidRPr="00D2019E" w:rsidSect="00083FC1">
          <w:footerReference w:type="even" r:id="rId10"/>
          <w:footerReference w:type="default" r:id="rId11"/>
          <w:type w:val="continuous"/>
          <w:pgSz w:w="11900" w:h="16840"/>
          <w:pgMar w:top="1440" w:right="1440" w:bottom="1440" w:left="1440" w:header="708" w:footer="708" w:gutter="0"/>
          <w:cols w:num="3" w:space="720"/>
          <w:docGrid w:linePitch="400"/>
        </w:sectPr>
      </w:pPr>
    </w:p>
    <w:p w14:paraId="6DFABD2C" w14:textId="77777777" w:rsidR="00083FC1" w:rsidRPr="00D2019E" w:rsidRDefault="00083FC1" w:rsidP="00083FC1"/>
    <w:p w14:paraId="0DB71817" w14:textId="6FE6CF08" w:rsidR="00E26F80" w:rsidRPr="00083FC1" w:rsidRDefault="00E26F80" w:rsidP="003E2EB2">
      <w:r w:rsidRPr="00E26F80">
        <w:rPr>
          <w:b/>
        </w:rPr>
        <w:t>Reference</w:t>
      </w:r>
      <w:r w:rsidR="00083FC1">
        <w:rPr>
          <w:b/>
        </w:rPr>
        <w:t>s</w:t>
      </w:r>
    </w:p>
    <w:p w14:paraId="3DDA4B1D" w14:textId="77777777" w:rsidR="00661051" w:rsidRPr="00661051" w:rsidRDefault="0039480B" w:rsidP="00661051">
      <w:pPr>
        <w:pStyle w:val="EndNoteBibliography"/>
        <w:rPr>
          <w:noProof/>
        </w:rPr>
      </w:pPr>
      <w:r>
        <w:fldChar w:fldCharType="begin"/>
      </w:r>
      <w:r>
        <w:instrText xml:space="preserve"> ADDIN EN.REFLIST </w:instrText>
      </w:r>
      <w:r>
        <w:fldChar w:fldCharType="separate"/>
      </w:r>
      <w:r w:rsidR="00661051" w:rsidRPr="00661051">
        <w:rPr>
          <w:noProof/>
        </w:rPr>
        <w:t>1.</w:t>
      </w:r>
      <w:r w:rsidR="00661051" w:rsidRPr="00661051">
        <w:rPr>
          <w:noProof/>
        </w:rPr>
        <w:tab/>
        <w:t>Ashburner M, Ball CA, Blake JA, Botstein D, Butler H, Cherry JM, et al. Gene ontology: tool for the unification of biology. The Gene Ontology Consortium. Nature genetics. 2000;25(1):25-9.</w:t>
      </w:r>
    </w:p>
    <w:p w14:paraId="41B134F4" w14:textId="77777777" w:rsidR="00661051" w:rsidRPr="00661051" w:rsidRDefault="00661051" w:rsidP="00661051">
      <w:pPr>
        <w:pStyle w:val="EndNoteBibliography"/>
        <w:rPr>
          <w:noProof/>
        </w:rPr>
      </w:pPr>
      <w:r w:rsidRPr="00661051">
        <w:rPr>
          <w:noProof/>
        </w:rPr>
        <w:t>2.</w:t>
      </w:r>
      <w:r w:rsidRPr="00661051">
        <w:rPr>
          <w:noProof/>
        </w:rPr>
        <w:tab/>
        <w:t>Carbon S, Ireland A, Mungall CJ, Shu S, Marshall B, Lewis S, et al. AmiGO: online access to ontology and annotation data. Bioinformatics. 2009;25(2):288-9.</w:t>
      </w:r>
    </w:p>
    <w:p w14:paraId="4AB62EDD" w14:textId="77777777" w:rsidR="00661051" w:rsidRPr="00661051" w:rsidRDefault="00661051" w:rsidP="00661051">
      <w:pPr>
        <w:pStyle w:val="EndNoteBibliography"/>
        <w:rPr>
          <w:noProof/>
        </w:rPr>
      </w:pPr>
      <w:r w:rsidRPr="00661051">
        <w:rPr>
          <w:noProof/>
        </w:rPr>
        <w:t>3.</w:t>
      </w:r>
      <w:r w:rsidRPr="00661051">
        <w:rPr>
          <w:noProof/>
        </w:rPr>
        <w:tab/>
        <w:t>Franke L, van Bakel H, Fokkens L, de Jong ED, Egmont-Petersen M, Wijmenga C. Reconstruction of a functional human gene network, with an application for prioritizing positional candidate genes. Am J Hum Genet. 2006;78(6):1011-25.</w:t>
      </w:r>
    </w:p>
    <w:p w14:paraId="5D4C9C8D" w14:textId="030750DF" w:rsidR="00501DD2" w:rsidRDefault="0039480B" w:rsidP="003E2EB2">
      <w:r>
        <w:fldChar w:fldCharType="end"/>
      </w:r>
    </w:p>
    <w:sectPr w:rsidR="00501DD2" w:rsidSect="004A304D">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CDAF30" w14:textId="77777777" w:rsidR="004B239F" w:rsidRDefault="004B239F">
      <w:r>
        <w:separator/>
      </w:r>
    </w:p>
  </w:endnote>
  <w:endnote w:type="continuationSeparator" w:id="0">
    <w:p w14:paraId="5BDB452A" w14:textId="77777777" w:rsidR="004B239F" w:rsidRDefault="004B23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43" w:usb2="00000009" w:usb3="00000000" w:csb0="000001FF" w:csb1="00000000"/>
  </w:font>
  <w:font w:name="Lucida Grande">
    <w:charset w:val="00"/>
    <w:family w:val="swiss"/>
    <w:pitch w:val="variable"/>
    <w:sig w:usb0="E1000AEF" w:usb1="5000A1FF" w:usb2="00000000" w:usb3="00000000" w:csb0="000001BF" w:csb1="00000000"/>
  </w:font>
  <w:font w:name="DengXian Light">
    <w:altName w:val="Microsoft YaHei"/>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382D2E" w14:textId="77777777" w:rsidR="009652FF" w:rsidRDefault="009652FF" w:rsidP="00083FC1">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512A22A3" w14:textId="77777777" w:rsidR="009652FF" w:rsidRDefault="009652F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2C5B66" w14:textId="3BAF2CF5" w:rsidR="009652FF" w:rsidRDefault="009652FF" w:rsidP="00083FC1">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F6360">
      <w:rPr>
        <w:rStyle w:val="PageNumber"/>
        <w:noProof/>
      </w:rPr>
      <w:t>2</w:t>
    </w:r>
    <w:r>
      <w:rPr>
        <w:rStyle w:val="PageNumber"/>
      </w:rPr>
      <w:fldChar w:fldCharType="end"/>
    </w:r>
  </w:p>
  <w:p w14:paraId="3BBB375D" w14:textId="77777777" w:rsidR="009652FF" w:rsidRDefault="009652F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493FCB2" w14:textId="77777777" w:rsidR="009652FF" w:rsidRDefault="009652FF" w:rsidP="00083FC1">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C51FBE1" w14:textId="77777777" w:rsidR="009652FF" w:rsidRDefault="009652FF">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1C662D" w14:textId="4099464C" w:rsidR="009652FF" w:rsidRDefault="009652FF" w:rsidP="00083FC1">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F6360">
      <w:rPr>
        <w:rStyle w:val="PageNumber"/>
        <w:noProof/>
      </w:rPr>
      <w:t>5</w:t>
    </w:r>
    <w:r>
      <w:rPr>
        <w:rStyle w:val="PageNumber"/>
      </w:rPr>
      <w:fldChar w:fldCharType="end"/>
    </w:r>
  </w:p>
  <w:p w14:paraId="1A88C2E3" w14:textId="77777777" w:rsidR="009652FF" w:rsidRDefault="009652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839A7C" w14:textId="77777777" w:rsidR="004B239F" w:rsidRDefault="004B239F">
      <w:r>
        <w:separator/>
      </w:r>
    </w:p>
  </w:footnote>
  <w:footnote w:type="continuationSeparator" w:id="0">
    <w:p w14:paraId="78753BD3" w14:textId="77777777" w:rsidR="004B239F" w:rsidRDefault="004B239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ppz2a260evwoes2e9vxzp2z2a5r0dzpf29&quot;&gt;My EndNote Library-Converted&lt;record-ids&gt;&lt;item&gt;107&lt;/item&gt;&lt;/record-ids&gt;&lt;/item&gt;&lt;/Libraries&gt;"/>
  </w:docVars>
  <w:rsids>
    <w:rsidRoot w:val="00501DD2"/>
    <w:rsid w:val="00067193"/>
    <w:rsid w:val="00083FC1"/>
    <w:rsid w:val="000D029C"/>
    <w:rsid w:val="000E3434"/>
    <w:rsid w:val="00203CC1"/>
    <w:rsid w:val="00246CE0"/>
    <w:rsid w:val="002D659D"/>
    <w:rsid w:val="002E118A"/>
    <w:rsid w:val="002F0962"/>
    <w:rsid w:val="0034658B"/>
    <w:rsid w:val="00394289"/>
    <w:rsid w:val="0039480B"/>
    <w:rsid w:val="003A45E0"/>
    <w:rsid w:val="003A6326"/>
    <w:rsid w:val="003E2EB2"/>
    <w:rsid w:val="00412994"/>
    <w:rsid w:val="00430097"/>
    <w:rsid w:val="00431DCF"/>
    <w:rsid w:val="004A304D"/>
    <w:rsid w:val="004B1E86"/>
    <w:rsid w:val="004B239F"/>
    <w:rsid w:val="004E49C4"/>
    <w:rsid w:val="00501DD2"/>
    <w:rsid w:val="0056259A"/>
    <w:rsid w:val="00661051"/>
    <w:rsid w:val="006809A6"/>
    <w:rsid w:val="006B0F11"/>
    <w:rsid w:val="00714FA3"/>
    <w:rsid w:val="00781977"/>
    <w:rsid w:val="007F5440"/>
    <w:rsid w:val="007F564B"/>
    <w:rsid w:val="008060A4"/>
    <w:rsid w:val="00846D59"/>
    <w:rsid w:val="00885052"/>
    <w:rsid w:val="008D08B7"/>
    <w:rsid w:val="008E182C"/>
    <w:rsid w:val="008E5C58"/>
    <w:rsid w:val="008E6CE0"/>
    <w:rsid w:val="008F09E6"/>
    <w:rsid w:val="009652FF"/>
    <w:rsid w:val="009A336C"/>
    <w:rsid w:val="009E7CC6"/>
    <w:rsid w:val="009F6360"/>
    <w:rsid w:val="00AF7C1E"/>
    <w:rsid w:val="00B11CB5"/>
    <w:rsid w:val="00C512A1"/>
    <w:rsid w:val="00C53D52"/>
    <w:rsid w:val="00CC5407"/>
    <w:rsid w:val="00CF40BE"/>
    <w:rsid w:val="00D47D76"/>
    <w:rsid w:val="00DB4C37"/>
    <w:rsid w:val="00DD24F2"/>
    <w:rsid w:val="00E0331A"/>
    <w:rsid w:val="00E26F80"/>
    <w:rsid w:val="00E3601C"/>
    <w:rsid w:val="00E508BB"/>
    <w:rsid w:val="00F26270"/>
    <w:rsid w:val="00F50915"/>
    <w:rsid w:val="00F61D2F"/>
    <w:rsid w:val="00F749D0"/>
    <w:rsid w:val="00FC4B59"/>
    <w:rsid w:val="00FF4662"/>
    <w:rsid w:val="00FF537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741370F"/>
  <w14:defaultImageDpi w14:val="32767"/>
  <w15:docId w15:val="{220B6978-B6C8-F54C-BD89-C7E815B5E1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39480B"/>
    <w:pPr>
      <w:jc w:val="center"/>
    </w:pPr>
    <w:rPr>
      <w:rFonts w:ascii="Calibri" w:hAnsi="Calibri" w:cs="Calibri"/>
      <w:lang w:val="en-US"/>
    </w:rPr>
  </w:style>
  <w:style w:type="paragraph" w:customStyle="1" w:styleId="EndNoteBibliography">
    <w:name w:val="EndNote Bibliography"/>
    <w:basedOn w:val="Normal"/>
    <w:rsid w:val="0039480B"/>
    <w:rPr>
      <w:rFonts w:ascii="Calibri" w:hAnsi="Calibri" w:cs="Calibri"/>
      <w:lang w:val="en-US"/>
    </w:rPr>
  </w:style>
  <w:style w:type="paragraph" w:customStyle="1" w:styleId="p1">
    <w:name w:val="p1"/>
    <w:basedOn w:val="Normal"/>
    <w:rsid w:val="000E3434"/>
    <w:rPr>
      <w:rFonts w:ascii="Helvetica" w:hAnsi="Helvetica" w:cs="Times New Roman"/>
      <w:sz w:val="15"/>
      <w:szCs w:val="15"/>
      <w:lang w:eastAsia="zh-CN"/>
    </w:rPr>
  </w:style>
  <w:style w:type="paragraph" w:customStyle="1" w:styleId="p2">
    <w:name w:val="p2"/>
    <w:basedOn w:val="Normal"/>
    <w:rsid w:val="000E3434"/>
    <w:rPr>
      <w:rFonts w:ascii="Helvetica" w:hAnsi="Helvetica" w:cs="Times New Roman"/>
      <w:color w:val="656565"/>
      <w:sz w:val="15"/>
      <w:szCs w:val="15"/>
      <w:lang w:eastAsia="zh-CN"/>
    </w:rPr>
  </w:style>
  <w:style w:type="character" w:customStyle="1" w:styleId="s1">
    <w:name w:val="s1"/>
    <w:basedOn w:val="DefaultParagraphFont"/>
    <w:rsid w:val="000E3434"/>
    <w:rPr>
      <w:color w:val="4492C6"/>
    </w:rPr>
  </w:style>
  <w:style w:type="character" w:customStyle="1" w:styleId="apple-converted-space">
    <w:name w:val="apple-converted-space"/>
    <w:basedOn w:val="DefaultParagraphFont"/>
    <w:rsid w:val="000E3434"/>
  </w:style>
  <w:style w:type="table" w:styleId="TableGrid">
    <w:name w:val="Table Grid"/>
    <w:basedOn w:val="TableNormal"/>
    <w:uiPriority w:val="39"/>
    <w:rsid w:val="007819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B1E8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B1E86"/>
    <w:rPr>
      <w:rFonts w:ascii="Lucida Grande" w:hAnsi="Lucida Grande" w:cs="Lucida Grande"/>
      <w:sz w:val="18"/>
      <w:szCs w:val="18"/>
    </w:rPr>
  </w:style>
  <w:style w:type="character" w:styleId="CommentReference">
    <w:name w:val="annotation reference"/>
    <w:basedOn w:val="DefaultParagraphFont"/>
    <w:uiPriority w:val="99"/>
    <w:semiHidden/>
    <w:unhideWhenUsed/>
    <w:rsid w:val="004B1E86"/>
    <w:rPr>
      <w:sz w:val="18"/>
      <w:szCs w:val="18"/>
    </w:rPr>
  </w:style>
  <w:style w:type="paragraph" w:styleId="CommentText">
    <w:name w:val="annotation text"/>
    <w:basedOn w:val="Normal"/>
    <w:link w:val="CommentTextChar"/>
    <w:uiPriority w:val="99"/>
    <w:semiHidden/>
    <w:unhideWhenUsed/>
    <w:rsid w:val="004B1E86"/>
  </w:style>
  <w:style w:type="character" w:customStyle="1" w:styleId="CommentTextChar">
    <w:name w:val="Comment Text Char"/>
    <w:basedOn w:val="DefaultParagraphFont"/>
    <w:link w:val="CommentText"/>
    <w:uiPriority w:val="99"/>
    <w:semiHidden/>
    <w:rsid w:val="004B1E86"/>
  </w:style>
  <w:style w:type="paragraph" w:styleId="CommentSubject">
    <w:name w:val="annotation subject"/>
    <w:basedOn w:val="CommentText"/>
    <w:next w:val="CommentText"/>
    <w:link w:val="CommentSubjectChar"/>
    <w:uiPriority w:val="99"/>
    <w:semiHidden/>
    <w:unhideWhenUsed/>
    <w:rsid w:val="004B1E86"/>
    <w:rPr>
      <w:b/>
      <w:bCs/>
      <w:sz w:val="20"/>
      <w:szCs w:val="20"/>
    </w:rPr>
  </w:style>
  <w:style w:type="character" w:customStyle="1" w:styleId="CommentSubjectChar">
    <w:name w:val="Comment Subject Char"/>
    <w:basedOn w:val="CommentTextChar"/>
    <w:link w:val="CommentSubject"/>
    <w:uiPriority w:val="99"/>
    <w:semiHidden/>
    <w:rsid w:val="004B1E86"/>
    <w:rPr>
      <w:b/>
      <w:bCs/>
      <w:sz w:val="20"/>
      <w:szCs w:val="20"/>
    </w:rPr>
  </w:style>
  <w:style w:type="character" w:styleId="Hyperlink">
    <w:name w:val="Hyperlink"/>
    <w:basedOn w:val="DefaultParagraphFont"/>
    <w:uiPriority w:val="99"/>
    <w:unhideWhenUsed/>
    <w:rsid w:val="00083FC1"/>
    <w:rPr>
      <w:color w:val="0563C1" w:themeColor="hyperlink"/>
      <w:u w:val="single"/>
    </w:rPr>
  </w:style>
  <w:style w:type="paragraph" w:styleId="Footer">
    <w:name w:val="footer"/>
    <w:basedOn w:val="Normal"/>
    <w:link w:val="FooterChar"/>
    <w:uiPriority w:val="99"/>
    <w:unhideWhenUsed/>
    <w:rsid w:val="00083FC1"/>
    <w:pPr>
      <w:tabs>
        <w:tab w:val="center" w:pos="4680"/>
        <w:tab w:val="right" w:pos="9360"/>
      </w:tabs>
    </w:pPr>
    <w:rPr>
      <w:rFonts w:ascii="Times New Roman" w:eastAsia="Times New Roman" w:hAnsi="Times New Roman" w:cs="Times New Roman"/>
      <w:lang w:val="en-US" w:eastAsia="zh-CN"/>
    </w:rPr>
  </w:style>
  <w:style w:type="character" w:customStyle="1" w:styleId="FooterChar">
    <w:name w:val="Footer Char"/>
    <w:basedOn w:val="DefaultParagraphFont"/>
    <w:link w:val="Footer"/>
    <w:uiPriority w:val="99"/>
    <w:rsid w:val="00083FC1"/>
    <w:rPr>
      <w:rFonts w:ascii="Times New Roman" w:eastAsia="Times New Roman" w:hAnsi="Times New Roman" w:cs="Times New Roman"/>
      <w:lang w:val="en-US" w:eastAsia="zh-CN"/>
    </w:rPr>
  </w:style>
  <w:style w:type="character" w:styleId="PageNumber">
    <w:name w:val="page number"/>
    <w:basedOn w:val="DefaultParagraphFont"/>
    <w:uiPriority w:val="99"/>
    <w:semiHidden/>
    <w:unhideWhenUsed/>
    <w:rsid w:val="00083FC1"/>
  </w:style>
  <w:style w:type="paragraph" w:styleId="Revision">
    <w:name w:val="Revision"/>
    <w:hidden/>
    <w:uiPriority w:val="99"/>
    <w:semiHidden/>
    <w:rsid w:val="003A45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9309019">
      <w:bodyDiv w:val="1"/>
      <w:marLeft w:val="0"/>
      <w:marRight w:val="0"/>
      <w:marTop w:val="0"/>
      <w:marBottom w:val="0"/>
      <w:divBdr>
        <w:top w:val="none" w:sz="0" w:space="0" w:color="auto"/>
        <w:left w:val="none" w:sz="0" w:space="0" w:color="auto"/>
        <w:bottom w:val="none" w:sz="0" w:space="0" w:color="auto"/>
        <w:right w:val="none" w:sz="0" w:space="0" w:color="auto"/>
      </w:divBdr>
    </w:div>
    <w:div w:id="872888316">
      <w:bodyDiv w:val="1"/>
      <w:marLeft w:val="0"/>
      <w:marRight w:val="0"/>
      <w:marTop w:val="0"/>
      <w:marBottom w:val="0"/>
      <w:divBdr>
        <w:top w:val="none" w:sz="0" w:space="0" w:color="auto"/>
        <w:left w:val="none" w:sz="0" w:space="0" w:color="auto"/>
        <w:bottom w:val="none" w:sz="0" w:space="0" w:color="auto"/>
        <w:right w:val="none" w:sz="0" w:space="0" w:color="auto"/>
      </w:divBdr>
    </w:div>
    <w:div w:id="1117918285">
      <w:bodyDiv w:val="1"/>
      <w:marLeft w:val="0"/>
      <w:marRight w:val="0"/>
      <w:marTop w:val="0"/>
      <w:marBottom w:val="0"/>
      <w:divBdr>
        <w:top w:val="none" w:sz="0" w:space="0" w:color="auto"/>
        <w:left w:val="none" w:sz="0" w:space="0" w:color="auto"/>
        <w:bottom w:val="none" w:sz="0" w:space="0" w:color="auto"/>
        <w:right w:val="none" w:sz="0" w:space="0" w:color="auto"/>
      </w:divBdr>
    </w:div>
    <w:div w:id="1520044008">
      <w:bodyDiv w:val="1"/>
      <w:marLeft w:val="0"/>
      <w:marRight w:val="0"/>
      <w:marTop w:val="0"/>
      <w:marBottom w:val="0"/>
      <w:divBdr>
        <w:top w:val="none" w:sz="0" w:space="0" w:color="auto"/>
        <w:left w:val="none" w:sz="0" w:space="0" w:color="auto"/>
        <w:bottom w:val="none" w:sz="0" w:space="0" w:color="auto"/>
        <w:right w:val="none" w:sz="0" w:space="0" w:color="auto"/>
      </w:divBdr>
    </w:div>
    <w:div w:id="164916438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amigo.geneontology.org"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oter" Target="footer4.xml"/><Relationship Id="rId5" Type="http://schemas.openxmlformats.org/officeDocument/2006/relationships/endnotes" Target="endnotes.xml"/><Relationship Id="rId10" Type="http://schemas.openxmlformats.org/officeDocument/2006/relationships/footer" Target="foot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76</Words>
  <Characters>7279</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 Lin</dc:creator>
  <cp:keywords/>
  <dc:description/>
  <cp:lastModifiedBy>Sezar Amin</cp:lastModifiedBy>
  <cp:revision>2</cp:revision>
  <dcterms:created xsi:type="dcterms:W3CDTF">2020-05-29T12:58:00Z</dcterms:created>
  <dcterms:modified xsi:type="dcterms:W3CDTF">2020-05-29T12:58:00Z</dcterms:modified>
</cp:coreProperties>
</file>